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F65" w:rsidRDefault="00D47D2B">
      <w:r w:rsidRPr="00D47D2B">
        <w:t>Table: Fortnightly replies to goal check text messages</w:t>
      </w:r>
      <w:r w:rsidR="00AC1A6B">
        <w:t xml:space="preserve"> over time, among </w:t>
      </w:r>
      <w:r w:rsidR="00160713">
        <w:t>participants actively receiving goal checks</w:t>
      </w:r>
    </w:p>
    <w:tbl>
      <w:tblPr>
        <w:tblW w:w="13788" w:type="dxa"/>
        <w:tblLook w:val="04A0" w:firstRow="1" w:lastRow="0" w:firstColumn="1" w:lastColumn="0" w:noHBand="0" w:noVBand="1"/>
      </w:tblPr>
      <w:tblGrid>
        <w:gridCol w:w="1560"/>
        <w:gridCol w:w="992"/>
        <w:gridCol w:w="1843"/>
        <w:gridCol w:w="2126"/>
        <w:gridCol w:w="1134"/>
        <w:gridCol w:w="2731"/>
        <w:gridCol w:w="2552"/>
        <w:gridCol w:w="850"/>
      </w:tblGrid>
      <w:tr w:rsidR="00D47D2B" w:rsidRPr="00D47D2B" w:rsidTr="00BD3C34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udy Week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hysical Activity</w:t>
            </w:r>
          </w:p>
        </w:tc>
        <w:tc>
          <w:tcPr>
            <w:tcW w:w="613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et</w:t>
            </w:r>
          </w:p>
        </w:tc>
      </w:tr>
      <w:tr w:rsidR="00D47D2B" w:rsidRPr="00D47D2B" w:rsidTr="00BD3C34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D47D2B" w:rsidRPr="00D47D2B" w:rsidRDefault="00D47D2B" w:rsidP="007533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an (95% 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fference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an (95% CI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fference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7D2B" w:rsidRPr="00D47D2B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</w:t>
            </w:r>
          </w:p>
        </w:tc>
      </w:tr>
      <w:tr w:rsidR="005B28DA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1–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B28DA" w:rsidRDefault="005B28DA" w:rsidP="0075331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86 (0.81, 0.9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83 (0.77, 0.8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 (ref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B28DA" w:rsidRPr="00D47D2B" w:rsidRDefault="005B28DA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3–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82 (0.76, 0.8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-0.30 (-0.77, 0.1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219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8 (0.71, 0.85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 (-0.80, 0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5–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8 (0.70, 0.8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-0.54 (-1.08, 0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053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9 (0.59, 0.7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2 (-1.33, -0.3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7–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7 (0.71, 0.8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59 (-1.05, -0.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13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8 (0.61, 0.7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4 (-1.28, -0.4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9–1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7 (0.70, 0.8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63 (-1.09, -0.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7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2 (0.64, 0.7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8 (-1.13, -0.2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11–1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6 (0.56, 0.7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1.17 (-1.68, -0.6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4 (0.65, 0.84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55 (-1.09, -0.0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13–1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6 (0.69, 0.8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67 (-1.14, -0.2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5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8 (0.60, 0.7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7 (-1.33, -0.4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15–1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4 (0.67, 0.8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79 (-1.26, -0.3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2 (0.53, 0.7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3 (-1.58, -0.6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17–1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81 (0.73, 0.9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-0.34 (-0.93, 0.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268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5 (0.54, 0.7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99 (-1.52, -0.4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19–2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2 (0.65, 0.7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88 (-1.35, -0.4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5 (0.56, 0.73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1 (-1.47, -0.5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21–2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6 (0.69, 0.8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67 (-1.15, -0.1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06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61 (0.52, 0.7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6 (-1.62, -0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6D4096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 xml:space="preserve">23–2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D4096" w:rsidRDefault="006D4096" w:rsidP="006D409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0 (0.63, 0.7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0.95 (-1.42, -0.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D4096" w:rsidRPr="00D47D2B" w:rsidRDefault="006D4096" w:rsidP="006D40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47D2B">
              <w:rPr>
                <w:rFonts w:eastAsia="Times New Roman" w:cstheme="minorHAnsi"/>
                <w:color w:val="000000"/>
                <w:lang w:eastAsia="en-AU"/>
              </w:rPr>
              <w:t>0.70 (0.62, 0.79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75 (-1.23, -0.2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096" w:rsidRDefault="006D4096" w:rsidP="006D409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</w:tr>
      <w:tr w:rsidR="00D47D2B" w:rsidRPr="00D47D2B" w:rsidTr="00BD3C3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D3C34">
              <w:rPr>
                <w:rFonts w:eastAsia="Times New Roman" w:cstheme="minorHAnsi"/>
                <w:color w:val="000000"/>
                <w:lang w:eastAsia="en-AU"/>
              </w:rPr>
              <w:t>Overall</w:t>
            </w:r>
            <w:r w:rsidR="00BD3C34">
              <w:rPr>
                <w:rFonts w:eastAsia="Times New Roman" w:cstheme="minorHAnsi"/>
                <w:color w:val="000000"/>
                <w:lang w:eastAsia="en-AU"/>
              </w:rPr>
              <w:t xml:space="preserve"> sent</w:t>
            </w:r>
            <w:r w:rsidR="006A7AFD" w:rsidRPr="00BD3C34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6A7AFD" w:rsidRPr="00BD3C34">
              <w:rPr>
                <w:rFonts w:eastAsia="Times New Roman" w:cstheme="minorHAnsi"/>
                <w:color w:val="000000"/>
                <w:vertAlign w:val="superscript"/>
                <w:lang w:eastAsia="en-AU"/>
              </w:rPr>
              <w:t xml:space="preserve">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D3C34">
              <w:rPr>
                <w:rFonts w:eastAsia="Times New Roman" w:cstheme="minorHAnsi"/>
                <w:color w:val="000000"/>
                <w:lang w:eastAsia="en-AU"/>
              </w:rPr>
              <w:t>1.62 (1.26, 1.9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BD3C34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0.001</w:t>
            </w:r>
          </w:p>
        </w:tc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D3C34">
              <w:rPr>
                <w:rFonts w:eastAsia="Times New Roman" w:cstheme="minorHAnsi"/>
                <w:color w:val="000000"/>
                <w:lang w:eastAsia="en-AU"/>
              </w:rPr>
              <w:t>1.49 (1.15, 1.82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7D2B" w:rsidRPr="00BD3C34" w:rsidRDefault="00D47D2B" w:rsidP="00753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BD3C34">
              <w:rPr>
                <w:rFonts w:eastAsia="Times New Roman" w:cstheme="minorHAnsi"/>
                <w:color w:val="000000"/>
                <w:lang w:eastAsia="en-AU"/>
              </w:rPr>
              <w:t>&lt;0.001</w:t>
            </w:r>
          </w:p>
        </w:tc>
      </w:tr>
    </w:tbl>
    <w:p w:rsidR="00D47D2B" w:rsidRDefault="00D47D2B">
      <w:r>
        <w:t>Table presents means (95% CI) and difference from general</w:t>
      </w:r>
      <w:r w:rsidR="006A7AFD">
        <w:t>is</w:t>
      </w:r>
      <w:r w:rsidR="002E4BC0">
        <w:t>ed estimating equations models (</w:t>
      </w:r>
      <w:r w:rsidR="006A7AFD">
        <w:t>negative binomial</w:t>
      </w:r>
      <w:r w:rsidR="002E4BC0">
        <w:t xml:space="preserve"> distribution)</w:t>
      </w:r>
      <w:r w:rsidR="006A7AFD">
        <w:t xml:space="preserve"> for number of replies offset for number of goal check texts sent.</w:t>
      </w:r>
    </w:p>
    <w:p w:rsidR="006A7AFD" w:rsidRDefault="006A7AFD">
      <w:r w:rsidRPr="006A7AFD">
        <w:rPr>
          <w:rFonts w:eastAsia="Times New Roman" w:cstheme="minorHAnsi"/>
          <w:color w:val="000000"/>
          <w:vertAlign w:val="superscript"/>
          <w:lang w:eastAsia="en-AU"/>
        </w:rPr>
        <w:t>a</w:t>
      </w:r>
      <w:r>
        <w:rPr>
          <w:rFonts w:eastAsia="Times New Roman" w:cstheme="minorHAnsi"/>
          <w:color w:val="000000"/>
          <w:vertAlign w:val="superscript"/>
          <w:lang w:eastAsia="en-AU"/>
        </w:rPr>
        <w:t xml:space="preserve"> </w:t>
      </w:r>
      <w:bookmarkStart w:id="0" w:name="_GoBack"/>
      <w:bookmarkEnd w:id="0"/>
      <w:r w:rsidR="00BD3C34">
        <w:t>Mean number of goal checks sent - G</w:t>
      </w:r>
      <w:r>
        <w:t>rand mean (95%CI) or overall p value.</w:t>
      </w:r>
    </w:p>
    <w:sectPr w:rsidR="006A7AFD" w:rsidSect="00D47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D2B"/>
    <w:rsid w:val="00160713"/>
    <w:rsid w:val="00242725"/>
    <w:rsid w:val="002E4BC0"/>
    <w:rsid w:val="00380620"/>
    <w:rsid w:val="00415F65"/>
    <w:rsid w:val="005B28DA"/>
    <w:rsid w:val="006A7AFD"/>
    <w:rsid w:val="006D4096"/>
    <w:rsid w:val="00753313"/>
    <w:rsid w:val="00AC1A6B"/>
    <w:rsid w:val="00BD3C34"/>
    <w:rsid w:val="00D4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3870D"/>
  <w15:chartTrackingRefBased/>
  <w15:docId w15:val="{00A2AEDE-5D4E-4D30-8E92-FB12C0D9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Jennifer Job</cp:lastModifiedBy>
  <cp:revision>10</cp:revision>
  <dcterms:created xsi:type="dcterms:W3CDTF">2019-11-19T12:32:00Z</dcterms:created>
  <dcterms:modified xsi:type="dcterms:W3CDTF">2019-11-29T04:50:00Z</dcterms:modified>
</cp:coreProperties>
</file>